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243B1" w14:textId="77777777" w:rsidR="00306868" w:rsidRPr="005F508A" w:rsidRDefault="00306868" w:rsidP="00306868">
      <w:pPr>
        <w:rPr>
          <w:rFonts w:ascii="Lucida Console" w:hAnsi="Lucida Console" w:cs="Courier New"/>
          <w:color w:val="000000"/>
          <w:sz w:val="20"/>
          <w:szCs w:val="20"/>
        </w:rPr>
      </w:pPr>
      <w:r>
        <w:rPr>
          <w:b/>
        </w:rPr>
        <w:t xml:space="preserve">S2 </w:t>
      </w:r>
      <w:r w:rsidRPr="00AD07DE">
        <w:rPr>
          <w:b/>
        </w:rPr>
        <w:t>Models</w:t>
      </w:r>
      <w:r>
        <w:rPr>
          <w:b/>
        </w:rPr>
        <w:t xml:space="preserve">. </w:t>
      </w:r>
      <w:r w:rsidRPr="005F508A">
        <w:t>Models fitted with Adonis procedure in vegan package to test the effect of genotype and litter factors on beta diversity (Bray-Curtis distance) in piglets</w:t>
      </w:r>
      <w:r>
        <w:t>.</w:t>
      </w:r>
    </w:p>
    <w:p w14:paraId="376B90DA" w14:textId="77777777" w:rsidR="00306868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hAnsi="Lucida Console" w:cs="Courier New"/>
          <w:color w:val="000000"/>
          <w:sz w:val="20"/>
          <w:szCs w:val="20"/>
        </w:rPr>
      </w:pPr>
    </w:p>
    <w:p w14:paraId="34A0D3D6" w14:textId="77777777" w:rsidR="00306868" w:rsidRPr="00EF0887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hAnsi="Lucida Console" w:cs="Courier New"/>
          <w:color w:val="000000"/>
          <w:sz w:val="20"/>
          <w:szCs w:val="20"/>
        </w:rPr>
      </w:pPr>
    </w:p>
    <w:p w14:paraId="18EB8E03" w14:textId="77777777" w:rsidR="00306868" w:rsidRPr="00EF0887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ascii="Lucida Console" w:hAnsi="Lucida Console" w:cs="Courier New"/>
          <w:color w:val="000000"/>
          <w:sz w:val="20"/>
          <w:szCs w:val="20"/>
        </w:rPr>
      </w:pPr>
      <w:r>
        <w:rPr>
          <w:rFonts w:ascii="Lucida Console" w:hAnsi="Lucida Console" w:cs="Courier New"/>
          <w:color w:val="000000"/>
          <w:sz w:val="20"/>
          <w:szCs w:val="20"/>
        </w:rPr>
        <w:t>Bray-Curtis Piglets</w:t>
      </w:r>
      <w:r w:rsidRPr="00EF0887">
        <w:rPr>
          <w:rFonts w:ascii="Lucida Console" w:hAnsi="Lucida Console" w:cs="Courier New"/>
          <w:color w:val="000000"/>
          <w:sz w:val="20"/>
          <w:szCs w:val="20"/>
        </w:rPr>
        <w:t xml:space="preserve"> ~ </w:t>
      </w:r>
      <w:r>
        <w:rPr>
          <w:rFonts w:ascii="Lucida Console" w:hAnsi="Lucida Console" w:cs="Courier New"/>
          <w:color w:val="000000"/>
          <w:sz w:val="20"/>
          <w:szCs w:val="20"/>
        </w:rPr>
        <w:t>Timepoint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119"/>
        <w:gridCol w:w="1388"/>
        <w:gridCol w:w="1434"/>
        <w:gridCol w:w="1522"/>
        <w:gridCol w:w="1383"/>
        <w:gridCol w:w="1481"/>
      </w:tblGrid>
      <w:tr w:rsidR="00306868" w14:paraId="1089EA78" w14:textId="77777777" w:rsidTr="00081FB5">
        <w:tc>
          <w:tcPr>
            <w:tcW w:w="1301" w:type="dxa"/>
          </w:tcPr>
          <w:p w14:paraId="1FB3D7B1" w14:textId="77777777" w:rsidR="00306868" w:rsidRDefault="00306868" w:rsidP="00081FB5"/>
        </w:tc>
        <w:tc>
          <w:tcPr>
            <w:tcW w:w="1119" w:type="dxa"/>
          </w:tcPr>
          <w:p w14:paraId="51666988" w14:textId="77777777" w:rsidR="00306868" w:rsidRPr="00EF0887" w:rsidRDefault="00306868" w:rsidP="00081FB5">
            <w:pPr>
              <w:rPr>
                <w:rFonts w:ascii="Lucida Console" w:hAnsi="Lucida Console" w:cs="Courier New"/>
                <w:color w:val="000000"/>
                <w:sz w:val="20"/>
                <w:szCs w:val="20"/>
              </w:rPr>
            </w:pPr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88" w:type="dxa"/>
          </w:tcPr>
          <w:p w14:paraId="60EB6424" w14:textId="77777777" w:rsidR="00306868" w:rsidRPr="00CF1364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434" w:type="dxa"/>
          </w:tcPr>
          <w:p w14:paraId="416D9BD5" w14:textId="77777777" w:rsidR="00306868" w:rsidRPr="00CF1364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522" w:type="dxa"/>
          </w:tcPr>
          <w:p w14:paraId="250023A8" w14:textId="77777777" w:rsidR="00306868" w:rsidRDefault="00306868" w:rsidP="00081FB5">
            <w:proofErr w:type="spellStart"/>
            <w:proofErr w:type="gram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F.Model</w:t>
            </w:r>
            <w:proofErr w:type="spellEnd"/>
            <w:proofErr w:type="gram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383" w:type="dxa"/>
          </w:tcPr>
          <w:p w14:paraId="11649F61" w14:textId="77777777" w:rsidR="00306868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481" w:type="dxa"/>
          </w:tcPr>
          <w:p w14:paraId="5C42FA51" w14:textId="77777777" w:rsidR="00306868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Pr</w:t>
            </w:r>
            <w:proofErr w:type="spell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(&gt;</w:t>
            </w:r>
            <w:proofErr w:type="gram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F)   </w:t>
            </w:r>
            <w:proofErr w:type="gram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6868" w14:paraId="71F556CD" w14:textId="77777777" w:rsidTr="00081FB5">
        <w:tc>
          <w:tcPr>
            <w:tcW w:w="1301" w:type="dxa"/>
          </w:tcPr>
          <w:p w14:paraId="15F4A66F" w14:textId="77777777" w:rsidR="00306868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Maturity</w:t>
            </w:r>
          </w:p>
        </w:tc>
        <w:tc>
          <w:tcPr>
            <w:tcW w:w="1119" w:type="dxa"/>
          </w:tcPr>
          <w:p w14:paraId="65A1A393" w14:textId="77777777" w:rsidR="00306868" w:rsidRDefault="00306868" w:rsidP="00081FB5">
            <w:r>
              <w:t>2</w:t>
            </w:r>
          </w:p>
        </w:tc>
        <w:tc>
          <w:tcPr>
            <w:tcW w:w="1388" w:type="dxa"/>
          </w:tcPr>
          <w:p w14:paraId="050D2189" w14:textId="77777777" w:rsidR="00306868" w:rsidRDefault="00306868" w:rsidP="00081FB5">
            <w:r>
              <w:t>4.2092</w:t>
            </w:r>
          </w:p>
        </w:tc>
        <w:tc>
          <w:tcPr>
            <w:tcW w:w="1434" w:type="dxa"/>
          </w:tcPr>
          <w:p w14:paraId="63CC4428" w14:textId="77777777" w:rsidR="00306868" w:rsidRDefault="00306868" w:rsidP="00081FB5">
            <w:r>
              <w:t>2.10460</w:t>
            </w:r>
          </w:p>
        </w:tc>
        <w:tc>
          <w:tcPr>
            <w:tcW w:w="1522" w:type="dxa"/>
          </w:tcPr>
          <w:p w14:paraId="2E5FA5FF" w14:textId="77777777" w:rsidR="00306868" w:rsidRDefault="00306868" w:rsidP="00081FB5">
            <w:r>
              <w:t>8.7301</w:t>
            </w:r>
          </w:p>
        </w:tc>
        <w:tc>
          <w:tcPr>
            <w:tcW w:w="1383" w:type="dxa"/>
          </w:tcPr>
          <w:p w14:paraId="266FFDF5" w14:textId="77777777" w:rsidR="00306868" w:rsidRDefault="00306868" w:rsidP="00081FB5">
            <w:r>
              <w:t>0.3603</w:t>
            </w:r>
          </w:p>
        </w:tc>
        <w:tc>
          <w:tcPr>
            <w:tcW w:w="1481" w:type="dxa"/>
          </w:tcPr>
          <w:p w14:paraId="316E5D12" w14:textId="77777777" w:rsidR="00306868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0.001</w:t>
            </w:r>
          </w:p>
        </w:tc>
      </w:tr>
      <w:tr w:rsidR="00306868" w14:paraId="197876A7" w14:textId="77777777" w:rsidTr="00081FB5">
        <w:tc>
          <w:tcPr>
            <w:tcW w:w="1301" w:type="dxa"/>
          </w:tcPr>
          <w:p w14:paraId="6C0FD973" w14:textId="77777777" w:rsidR="00306868" w:rsidRPr="00CF1364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119" w:type="dxa"/>
          </w:tcPr>
          <w:p w14:paraId="37160F08" w14:textId="77777777" w:rsidR="00306868" w:rsidRDefault="00306868" w:rsidP="00081FB5">
            <w:r>
              <w:t>31</w:t>
            </w:r>
          </w:p>
        </w:tc>
        <w:tc>
          <w:tcPr>
            <w:tcW w:w="1388" w:type="dxa"/>
          </w:tcPr>
          <w:p w14:paraId="644B824A" w14:textId="77777777" w:rsidR="00306868" w:rsidRDefault="00306868" w:rsidP="00081FB5">
            <w:r>
              <w:t>7.4733</w:t>
            </w:r>
          </w:p>
        </w:tc>
        <w:tc>
          <w:tcPr>
            <w:tcW w:w="1434" w:type="dxa"/>
          </w:tcPr>
          <w:p w14:paraId="3FD24FA9" w14:textId="77777777" w:rsidR="00306868" w:rsidRDefault="00306868" w:rsidP="00081FB5">
            <w:r>
              <w:t>0.24107</w:t>
            </w:r>
          </w:p>
        </w:tc>
        <w:tc>
          <w:tcPr>
            <w:tcW w:w="1522" w:type="dxa"/>
          </w:tcPr>
          <w:p w14:paraId="0246ED20" w14:textId="77777777" w:rsidR="00306868" w:rsidRDefault="00306868" w:rsidP="00081FB5"/>
        </w:tc>
        <w:tc>
          <w:tcPr>
            <w:tcW w:w="1383" w:type="dxa"/>
          </w:tcPr>
          <w:p w14:paraId="76039939" w14:textId="77777777" w:rsidR="00306868" w:rsidRDefault="00306868" w:rsidP="00081FB5">
            <w:pPr>
              <w:rPr>
                <w:rFonts w:ascii="Lucida Console" w:hAnsi="Lucida Console" w:cs="Courier New"/>
                <w:color w:val="000000"/>
                <w:sz w:val="20"/>
                <w:szCs w:val="20"/>
              </w:rPr>
            </w:pPr>
            <w:r>
              <w:rPr>
                <w:rFonts w:ascii="Lucida Console" w:hAnsi="Lucida Console" w:cs="Courier New"/>
                <w:color w:val="000000"/>
                <w:sz w:val="20"/>
                <w:szCs w:val="20"/>
              </w:rPr>
              <w:t>0.6397</w:t>
            </w:r>
          </w:p>
        </w:tc>
        <w:tc>
          <w:tcPr>
            <w:tcW w:w="1481" w:type="dxa"/>
          </w:tcPr>
          <w:p w14:paraId="031A0D2F" w14:textId="77777777" w:rsidR="00306868" w:rsidRPr="00CF1364" w:rsidRDefault="00306868" w:rsidP="00081FB5"/>
        </w:tc>
      </w:tr>
      <w:tr w:rsidR="00306868" w14:paraId="36D2365A" w14:textId="77777777" w:rsidTr="00081FB5">
        <w:tc>
          <w:tcPr>
            <w:tcW w:w="1301" w:type="dxa"/>
          </w:tcPr>
          <w:p w14:paraId="3D6CAF73" w14:textId="77777777" w:rsidR="00306868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19" w:type="dxa"/>
          </w:tcPr>
          <w:p w14:paraId="0D93A3E6" w14:textId="77777777" w:rsidR="00306868" w:rsidRPr="00CF1364" w:rsidRDefault="00306868" w:rsidP="00081FB5">
            <w:r>
              <w:t>32</w:t>
            </w:r>
          </w:p>
        </w:tc>
        <w:tc>
          <w:tcPr>
            <w:tcW w:w="1388" w:type="dxa"/>
          </w:tcPr>
          <w:p w14:paraId="74036F37" w14:textId="77777777" w:rsidR="00306868" w:rsidRPr="00CF1364" w:rsidRDefault="00306868" w:rsidP="00081FB5">
            <w:r>
              <w:t>11.6825</w:t>
            </w:r>
          </w:p>
        </w:tc>
        <w:tc>
          <w:tcPr>
            <w:tcW w:w="1434" w:type="dxa"/>
          </w:tcPr>
          <w:p w14:paraId="42CE87D1" w14:textId="77777777" w:rsidR="00306868" w:rsidRPr="00CF1364" w:rsidRDefault="00306868" w:rsidP="00081FB5"/>
        </w:tc>
        <w:tc>
          <w:tcPr>
            <w:tcW w:w="1522" w:type="dxa"/>
          </w:tcPr>
          <w:p w14:paraId="083D3A11" w14:textId="77777777" w:rsidR="00306868" w:rsidRDefault="00306868" w:rsidP="00081FB5"/>
        </w:tc>
        <w:tc>
          <w:tcPr>
            <w:tcW w:w="1383" w:type="dxa"/>
          </w:tcPr>
          <w:p w14:paraId="2FE94930" w14:textId="77777777" w:rsidR="00306868" w:rsidRDefault="00306868" w:rsidP="00081FB5">
            <w:r>
              <w:t>1.0000</w:t>
            </w:r>
          </w:p>
        </w:tc>
        <w:tc>
          <w:tcPr>
            <w:tcW w:w="1481" w:type="dxa"/>
          </w:tcPr>
          <w:p w14:paraId="23A973F5" w14:textId="77777777" w:rsidR="00306868" w:rsidRDefault="00306868" w:rsidP="00081FB5"/>
        </w:tc>
      </w:tr>
    </w:tbl>
    <w:p w14:paraId="01B1A830" w14:textId="77777777" w:rsidR="00306868" w:rsidRDefault="00306868" w:rsidP="00306868">
      <w:bookmarkStart w:id="0" w:name="_GoBack"/>
      <w:bookmarkEnd w:id="0"/>
    </w:p>
    <w:p w14:paraId="178DE01A" w14:textId="77777777" w:rsidR="00306868" w:rsidRPr="00F5068A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hAnsi="Lucida Console" w:cs="Courier New"/>
          <w:color w:val="000000"/>
          <w:sz w:val="20"/>
          <w:szCs w:val="20"/>
        </w:rPr>
      </w:pPr>
      <w:r w:rsidRPr="00F5068A">
        <w:rPr>
          <w:rFonts w:ascii="Lucida Console" w:hAnsi="Lucida Console" w:cs="Courier New"/>
          <w:color w:val="000000"/>
          <w:sz w:val="20"/>
          <w:szCs w:val="20"/>
        </w:rPr>
        <w:t>Bray-Curtis Piglets ~ Litter, strata = Timepoint</w:t>
      </w:r>
    </w:p>
    <w:p w14:paraId="38DB14CC" w14:textId="77777777" w:rsidR="00306868" w:rsidRPr="00F5068A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hAnsi="Lucida Console" w:cs="Courier New"/>
          <w:color w:val="000000"/>
          <w:sz w:val="20"/>
          <w:szCs w:val="20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119"/>
        <w:gridCol w:w="1388"/>
        <w:gridCol w:w="1434"/>
        <w:gridCol w:w="1522"/>
        <w:gridCol w:w="1383"/>
        <w:gridCol w:w="1481"/>
      </w:tblGrid>
      <w:tr w:rsidR="00306868" w14:paraId="68E526EB" w14:textId="77777777" w:rsidTr="00081FB5">
        <w:tc>
          <w:tcPr>
            <w:tcW w:w="1301" w:type="dxa"/>
          </w:tcPr>
          <w:p w14:paraId="47B9AE4D" w14:textId="77777777" w:rsidR="00306868" w:rsidRPr="00F5068A" w:rsidRDefault="00306868" w:rsidP="00081FB5"/>
        </w:tc>
        <w:tc>
          <w:tcPr>
            <w:tcW w:w="1119" w:type="dxa"/>
          </w:tcPr>
          <w:p w14:paraId="396091CC" w14:textId="77777777" w:rsidR="00306868" w:rsidRPr="00EF0887" w:rsidRDefault="00306868" w:rsidP="00081FB5">
            <w:pPr>
              <w:rPr>
                <w:rFonts w:ascii="Lucida Console" w:hAnsi="Lucida Console" w:cs="Courier New"/>
                <w:color w:val="000000"/>
                <w:sz w:val="20"/>
                <w:szCs w:val="20"/>
              </w:rPr>
            </w:pPr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88" w:type="dxa"/>
          </w:tcPr>
          <w:p w14:paraId="48C60012" w14:textId="77777777" w:rsidR="00306868" w:rsidRPr="00CF1364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434" w:type="dxa"/>
          </w:tcPr>
          <w:p w14:paraId="6EFD9EE2" w14:textId="77777777" w:rsidR="00306868" w:rsidRPr="00CF1364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522" w:type="dxa"/>
          </w:tcPr>
          <w:p w14:paraId="12C536F8" w14:textId="77777777" w:rsidR="00306868" w:rsidRDefault="00306868" w:rsidP="00081FB5">
            <w:proofErr w:type="spellStart"/>
            <w:proofErr w:type="gram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F.Model</w:t>
            </w:r>
            <w:proofErr w:type="spellEnd"/>
            <w:proofErr w:type="gram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383" w:type="dxa"/>
          </w:tcPr>
          <w:p w14:paraId="32DA8D1B" w14:textId="77777777" w:rsidR="00306868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481" w:type="dxa"/>
          </w:tcPr>
          <w:p w14:paraId="05640374" w14:textId="77777777" w:rsidR="00306868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Pr</w:t>
            </w:r>
            <w:proofErr w:type="spell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(&gt;</w:t>
            </w:r>
            <w:proofErr w:type="gram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F)   </w:t>
            </w:r>
            <w:proofErr w:type="gram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6868" w14:paraId="2D2AEB28" w14:textId="77777777" w:rsidTr="00081FB5">
        <w:tc>
          <w:tcPr>
            <w:tcW w:w="1301" w:type="dxa"/>
          </w:tcPr>
          <w:p w14:paraId="3A1304E6" w14:textId="77777777" w:rsidR="00306868" w:rsidRDefault="00306868" w:rsidP="00081FB5">
            <w:r>
              <w:t>Litter</w:t>
            </w:r>
          </w:p>
        </w:tc>
        <w:tc>
          <w:tcPr>
            <w:tcW w:w="1119" w:type="dxa"/>
          </w:tcPr>
          <w:p w14:paraId="06AFCB3E" w14:textId="77777777" w:rsidR="00306868" w:rsidRDefault="00306868" w:rsidP="00081FB5">
            <w:r>
              <w:t>3</w:t>
            </w:r>
          </w:p>
        </w:tc>
        <w:tc>
          <w:tcPr>
            <w:tcW w:w="1388" w:type="dxa"/>
          </w:tcPr>
          <w:p w14:paraId="2114BB47" w14:textId="77777777" w:rsidR="00306868" w:rsidRDefault="00306868" w:rsidP="00081FB5">
            <w:r>
              <w:t>0.864</w:t>
            </w:r>
          </w:p>
        </w:tc>
        <w:tc>
          <w:tcPr>
            <w:tcW w:w="1434" w:type="dxa"/>
          </w:tcPr>
          <w:p w14:paraId="33615DA6" w14:textId="77777777" w:rsidR="00306868" w:rsidRDefault="00306868" w:rsidP="00081FB5">
            <w:r>
              <w:t>0.28801</w:t>
            </w:r>
          </w:p>
        </w:tc>
        <w:tc>
          <w:tcPr>
            <w:tcW w:w="1522" w:type="dxa"/>
          </w:tcPr>
          <w:p w14:paraId="39526E64" w14:textId="77777777" w:rsidR="00306868" w:rsidRDefault="00306868" w:rsidP="00081FB5">
            <w:r>
              <w:t>0.79866</w:t>
            </w:r>
          </w:p>
        </w:tc>
        <w:tc>
          <w:tcPr>
            <w:tcW w:w="1383" w:type="dxa"/>
          </w:tcPr>
          <w:p w14:paraId="2A61B7F0" w14:textId="77777777" w:rsidR="00306868" w:rsidRDefault="00306868" w:rsidP="00081FB5">
            <w:r>
              <w:t>0.07369</w:t>
            </w:r>
          </w:p>
        </w:tc>
        <w:tc>
          <w:tcPr>
            <w:tcW w:w="1481" w:type="dxa"/>
          </w:tcPr>
          <w:p w14:paraId="01DA4237" w14:textId="77777777" w:rsidR="00306868" w:rsidRDefault="00306868" w:rsidP="00081FB5">
            <w:r>
              <w:t>0.090</w:t>
            </w:r>
          </w:p>
        </w:tc>
      </w:tr>
      <w:tr w:rsidR="00306868" w14:paraId="4BCF693C" w14:textId="77777777" w:rsidTr="00081FB5">
        <w:tc>
          <w:tcPr>
            <w:tcW w:w="1301" w:type="dxa"/>
          </w:tcPr>
          <w:p w14:paraId="628C39B2" w14:textId="77777777" w:rsidR="00306868" w:rsidRPr="00CF1364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119" w:type="dxa"/>
          </w:tcPr>
          <w:p w14:paraId="388E3C2E" w14:textId="77777777" w:rsidR="00306868" w:rsidRDefault="00306868" w:rsidP="00081FB5">
            <w:r>
              <w:t>30</w:t>
            </w:r>
          </w:p>
        </w:tc>
        <w:tc>
          <w:tcPr>
            <w:tcW w:w="1388" w:type="dxa"/>
          </w:tcPr>
          <w:p w14:paraId="43A7745F" w14:textId="77777777" w:rsidR="00306868" w:rsidRDefault="00306868" w:rsidP="00081FB5">
            <w:r>
              <w:t>10.819</w:t>
            </w:r>
          </w:p>
        </w:tc>
        <w:tc>
          <w:tcPr>
            <w:tcW w:w="1434" w:type="dxa"/>
          </w:tcPr>
          <w:p w14:paraId="0A283B2E" w14:textId="77777777" w:rsidR="00306868" w:rsidRDefault="00306868" w:rsidP="00081FB5">
            <w:r>
              <w:t>0.36062</w:t>
            </w:r>
          </w:p>
        </w:tc>
        <w:tc>
          <w:tcPr>
            <w:tcW w:w="1522" w:type="dxa"/>
          </w:tcPr>
          <w:p w14:paraId="4472FEF2" w14:textId="77777777" w:rsidR="00306868" w:rsidRDefault="00306868" w:rsidP="00081FB5"/>
        </w:tc>
        <w:tc>
          <w:tcPr>
            <w:tcW w:w="1383" w:type="dxa"/>
          </w:tcPr>
          <w:p w14:paraId="0AAB5C57" w14:textId="77777777" w:rsidR="00306868" w:rsidRDefault="00306868" w:rsidP="00081FB5">
            <w:pPr>
              <w:rPr>
                <w:rFonts w:ascii="Lucida Console" w:hAnsi="Lucida Console" w:cs="Courier New"/>
                <w:color w:val="000000"/>
                <w:sz w:val="20"/>
                <w:szCs w:val="20"/>
              </w:rPr>
            </w:pPr>
            <w:r>
              <w:rPr>
                <w:rFonts w:ascii="Lucida Console" w:hAnsi="Lucida Console" w:cs="Courier New"/>
                <w:color w:val="000000"/>
                <w:sz w:val="20"/>
                <w:szCs w:val="20"/>
              </w:rPr>
              <w:t>0.92604</w:t>
            </w:r>
          </w:p>
        </w:tc>
        <w:tc>
          <w:tcPr>
            <w:tcW w:w="1481" w:type="dxa"/>
          </w:tcPr>
          <w:p w14:paraId="6B022196" w14:textId="77777777" w:rsidR="00306868" w:rsidRPr="00CF1364" w:rsidRDefault="00306868" w:rsidP="00081FB5"/>
        </w:tc>
      </w:tr>
      <w:tr w:rsidR="00306868" w14:paraId="1C47DC20" w14:textId="77777777" w:rsidTr="00081FB5">
        <w:tc>
          <w:tcPr>
            <w:tcW w:w="1301" w:type="dxa"/>
          </w:tcPr>
          <w:p w14:paraId="6F04F271" w14:textId="77777777" w:rsidR="00306868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19" w:type="dxa"/>
          </w:tcPr>
          <w:p w14:paraId="2BD5DC7A" w14:textId="77777777" w:rsidR="00306868" w:rsidRPr="00CF1364" w:rsidRDefault="00306868" w:rsidP="00081FB5">
            <w:r>
              <w:t>33</w:t>
            </w:r>
          </w:p>
        </w:tc>
        <w:tc>
          <w:tcPr>
            <w:tcW w:w="1388" w:type="dxa"/>
          </w:tcPr>
          <w:p w14:paraId="4677FEE0" w14:textId="77777777" w:rsidR="00306868" w:rsidRPr="00CF1364" w:rsidRDefault="00306868" w:rsidP="00081FB5">
            <w:r>
              <w:t>11.682</w:t>
            </w:r>
          </w:p>
        </w:tc>
        <w:tc>
          <w:tcPr>
            <w:tcW w:w="1434" w:type="dxa"/>
          </w:tcPr>
          <w:p w14:paraId="0479A6F4" w14:textId="77777777" w:rsidR="00306868" w:rsidRPr="00CF1364" w:rsidRDefault="00306868" w:rsidP="00081FB5"/>
        </w:tc>
        <w:tc>
          <w:tcPr>
            <w:tcW w:w="1522" w:type="dxa"/>
          </w:tcPr>
          <w:p w14:paraId="4A068E5F" w14:textId="77777777" w:rsidR="00306868" w:rsidRDefault="00306868" w:rsidP="00081FB5"/>
        </w:tc>
        <w:tc>
          <w:tcPr>
            <w:tcW w:w="1383" w:type="dxa"/>
          </w:tcPr>
          <w:p w14:paraId="7890A109" w14:textId="77777777" w:rsidR="00306868" w:rsidRDefault="00306868" w:rsidP="00081FB5">
            <w:r>
              <w:t>1.00000</w:t>
            </w:r>
          </w:p>
        </w:tc>
        <w:tc>
          <w:tcPr>
            <w:tcW w:w="1481" w:type="dxa"/>
          </w:tcPr>
          <w:p w14:paraId="5F7EBDE5" w14:textId="77777777" w:rsidR="00306868" w:rsidRDefault="00306868" w:rsidP="00081FB5"/>
        </w:tc>
      </w:tr>
    </w:tbl>
    <w:p w14:paraId="0BD47A9D" w14:textId="77777777" w:rsidR="00306868" w:rsidRDefault="00306868" w:rsidP="00306868"/>
    <w:p w14:paraId="71709B58" w14:textId="77777777" w:rsidR="00306868" w:rsidRPr="00EF0887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hAnsi="Lucida Console" w:cs="Courier New"/>
          <w:color w:val="000000"/>
          <w:sz w:val="20"/>
          <w:szCs w:val="20"/>
        </w:rPr>
      </w:pPr>
    </w:p>
    <w:p w14:paraId="080475A9" w14:textId="77777777" w:rsidR="00306868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hAnsi="Lucida Console" w:cs="Courier New"/>
          <w:color w:val="000000"/>
          <w:sz w:val="20"/>
          <w:szCs w:val="20"/>
          <w:lang w:val="it-IT"/>
        </w:rPr>
      </w:pPr>
      <w:bookmarkStart w:id="1" w:name="_Hlk500103843"/>
      <w:r w:rsidRPr="00F5068A">
        <w:rPr>
          <w:rFonts w:ascii="Lucida Console" w:hAnsi="Lucida Console" w:cs="Courier New"/>
          <w:color w:val="000000"/>
          <w:sz w:val="20"/>
          <w:szCs w:val="20"/>
        </w:rPr>
        <w:t xml:space="preserve">Bray-Curtis Piglets </w:t>
      </w:r>
      <w:bookmarkEnd w:id="1"/>
      <w:r w:rsidRPr="002A57FE">
        <w:rPr>
          <w:rFonts w:ascii="Lucida Console" w:hAnsi="Lucida Console" w:cs="Courier New"/>
          <w:color w:val="000000"/>
          <w:sz w:val="20"/>
          <w:szCs w:val="20"/>
          <w:lang w:val="it-IT"/>
        </w:rPr>
        <w:t xml:space="preserve">~ </w:t>
      </w:r>
      <w:proofErr w:type="spellStart"/>
      <w:r w:rsidRPr="002A57FE">
        <w:rPr>
          <w:rFonts w:ascii="Lucida Console" w:hAnsi="Lucida Console" w:cs="Courier New"/>
          <w:color w:val="000000"/>
          <w:sz w:val="20"/>
          <w:szCs w:val="20"/>
          <w:lang w:val="it-IT"/>
        </w:rPr>
        <w:t>Genotype</w:t>
      </w:r>
      <w:proofErr w:type="spellEnd"/>
      <w:r w:rsidRPr="002A57FE">
        <w:rPr>
          <w:rFonts w:ascii="Lucida Console" w:hAnsi="Lucida Console" w:cs="Courier New"/>
          <w:color w:val="000000"/>
          <w:sz w:val="20"/>
          <w:szCs w:val="20"/>
          <w:lang w:val="it-IT"/>
        </w:rPr>
        <w:t xml:space="preserve">, </w:t>
      </w:r>
      <w:proofErr w:type="spellStart"/>
      <w:r w:rsidRPr="002A57FE">
        <w:rPr>
          <w:rFonts w:ascii="Lucida Console" w:hAnsi="Lucida Console" w:cs="Courier New"/>
          <w:color w:val="000000"/>
          <w:sz w:val="20"/>
          <w:szCs w:val="20"/>
          <w:lang w:val="it-IT"/>
        </w:rPr>
        <w:t>strata</w:t>
      </w:r>
      <w:proofErr w:type="spellEnd"/>
      <w:r w:rsidRPr="002A57FE">
        <w:rPr>
          <w:rFonts w:ascii="Lucida Console" w:hAnsi="Lucida Console" w:cs="Courier New"/>
          <w:color w:val="000000"/>
          <w:sz w:val="20"/>
          <w:szCs w:val="20"/>
          <w:lang w:val="it-IT"/>
        </w:rPr>
        <w:t xml:space="preserve"> =</w:t>
      </w:r>
      <w:r>
        <w:rPr>
          <w:rFonts w:ascii="Lucida Console" w:hAnsi="Lucida Console" w:cs="Courier New"/>
          <w:color w:val="000000"/>
          <w:sz w:val="20"/>
          <w:szCs w:val="20"/>
          <w:lang w:val="it-IT"/>
        </w:rPr>
        <w:t xml:space="preserve"> </w:t>
      </w:r>
      <w:proofErr w:type="spellStart"/>
      <w:r w:rsidRPr="002A57FE">
        <w:rPr>
          <w:rFonts w:ascii="Lucida Console" w:hAnsi="Lucida Console" w:cs="Courier New"/>
          <w:color w:val="000000"/>
          <w:sz w:val="20"/>
          <w:szCs w:val="20"/>
          <w:lang w:val="it-IT"/>
        </w:rPr>
        <w:t>Timepoint</w:t>
      </w:r>
      <w:proofErr w:type="spellEnd"/>
    </w:p>
    <w:p w14:paraId="2E227D15" w14:textId="77777777" w:rsidR="00306868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hAnsi="Lucida Console" w:cs="Courier New"/>
          <w:color w:val="000000"/>
          <w:sz w:val="20"/>
          <w:szCs w:val="20"/>
          <w:lang w:val="it-IT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119"/>
        <w:gridCol w:w="1388"/>
        <w:gridCol w:w="1434"/>
        <w:gridCol w:w="1522"/>
        <w:gridCol w:w="1383"/>
        <w:gridCol w:w="1481"/>
      </w:tblGrid>
      <w:tr w:rsidR="00306868" w14:paraId="66125FB0" w14:textId="77777777" w:rsidTr="00081FB5">
        <w:tc>
          <w:tcPr>
            <w:tcW w:w="1301" w:type="dxa"/>
          </w:tcPr>
          <w:p w14:paraId="7C255A4E" w14:textId="77777777" w:rsidR="00306868" w:rsidRPr="002E5C9E" w:rsidRDefault="00306868" w:rsidP="00081FB5">
            <w:pPr>
              <w:rPr>
                <w:lang w:val="it-IT"/>
              </w:rPr>
            </w:pPr>
          </w:p>
        </w:tc>
        <w:tc>
          <w:tcPr>
            <w:tcW w:w="1119" w:type="dxa"/>
          </w:tcPr>
          <w:p w14:paraId="40064DB5" w14:textId="77777777" w:rsidR="00306868" w:rsidRPr="00EF0887" w:rsidRDefault="00306868" w:rsidP="00081FB5">
            <w:pPr>
              <w:rPr>
                <w:rFonts w:ascii="Lucida Console" w:hAnsi="Lucida Console" w:cs="Courier New"/>
                <w:color w:val="000000"/>
                <w:sz w:val="20"/>
                <w:szCs w:val="20"/>
              </w:rPr>
            </w:pPr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88" w:type="dxa"/>
          </w:tcPr>
          <w:p w14:paraId="4CDFFDD5" w14:textId="77777777" w:rsidR="00306868" w:rsidRPr="00CF1364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434" w:type="dxa"/>
          </w:tcPr>
          <w:p w14:paraId="4819AF7E" w14:textId="77777777" w:rsidR="00306868" w:rsidRPr="00CF1364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522" w:type="dxa"/>
          </w:tcPr>
          <w:p w14:paraId="1C6E49D2" w14:textId="77777777" w:rsidR="00306868" w:rsidRDefault="00306868" w:rsidP="00081FB5">
            <w:proofErr w:type="spellStart"/>
            <w:proofErr w:type="gram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F.Model</w:t>
            </w:r>
            <w:proofErr w:type="spellEnd"/>
            <w:proofErr w:type="gram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383" w:type="dxa"/>
          </w:tcPr>
          <w:p w14:paraId="4E12B6FC" w14:textId="77777777" w:rsidR="00306868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481" w:type="dxa"/>
          </w:tcPr>
          <w:p w14:paraId="3F02B624" w14:textId="77777777" w:rsidR="00306868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Pr</w:t>
            </w:r>
            <w:proofErr w:type="spell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(&gt;</w:t>
            </w:r>
            <w:proofErr w:type="gram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F)   </w:t>
            </w:r>
            <w:proofErr w:type="gram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6868" w14:paraId="661DB2BC" w14:textId="77777777" w:rsidTr="00081FB5">
        <w:tc>
          <w:tcPr>
            <w:tcW w:w="1301" w:type="dxa"/>
          </w:tcPr>
          <w:p w14:paraId="69EDD041" w14:textId="77777777" w:rsidR="00306868" w:rsidRDefault="00306868" w:rsidP="00081FB5">
            <w:r>
              <w:t>Genotype</w:t>
            </w:r>
          </w:p>
        </w:tc>
        <w:tc>
          <w:tcPr>
            <w:tcW w:w="1119" w:type="dxa"/>
          </w:tcPr>
          <w:p w14:paraId="635B4E57" w14:textId="77777777" w:rsidR="00306868" w:rsidRDefault="00306868" w:rsidP="00081FB5">
            <w:r>
              <w:t>1</w:t>
            </w:r>
          </w:p>
        </w:tc>
        <w:tc>
          <w:tcPr>
            <w:tcW w:w="1388" w:type="dxa"/>
          </w:tcPr>
          <w:p w14:paraId="40D93BB1" w14:textId="77777777" w:rsidR="00306868" w:rsidRDefault="00306868" w:rsidP="00081FB5">
            <w:r>
              <w:t>0.2597</w:t>
            </w:r>
          </w:p>
        </w:tc>
        <w:tc>
          <w:tcPr>
            <w:tcW w:w="1434" w:type="dxa"/>
          </w:tcPr>
          <w:p w14:paraId="68D3D834" w14:textId="77777777" w:rsidR="00306868" w:rsidRDefault="00306868" w:rsidP="00081FB5">
            <w:r>
              <w:t>0.25967</w:t>
            </w:r>
          </w:p>
        </w:tc>
        <w:tc>
          <w:tcPr>
            <w:tcW w:w="1522" w:type="dxa"/>
          </w:tcPr>
          <w:p w14:paraId="221A3A1B" w14:textId="77777777" w:rsidR="00306868" w:rsidRDefault="00306868" w:rsidP="00081FB5">
            <w:r>
              <w:t>0.72743</w:t>
            </w:r>
          </w:p>
        </w:tc>
        <w:tc>
          <w:tcPr>
            <w:tcW w:w="1383" w:type="dxa"/>
          </w:tcPr>
          <w:p w14:paraId="6333D0E8" w14:textId="77777777" w:rsidR="00306868" w:rsidRDefault="00306868" w:rsidP="00081FB5">
            <w:r>
              <w:t>0.02223</w:t>
            </w:r>
          </w:p>
        </w:tc>
        <w:tc>
          <w:tcPr>
            <w:tcW w:w="1481" w:type="dxa"/>
          </w:tcPr>
          <w:p w14:paraId="55E24FD6" w14:textId="77777777" w:rsidR="00306868" w:rsidRDefault="00306868" w:rsidP="00081FB5">
            <w:r>
              <w:t>0.333</w:t>
            </w:r>
          </w:p>
        </w:tc>
      </w:tr>
      <w:tr w:rsidR="00306868" w14:paraId="7184871D" w14:textId="77777777" w:rsidTr="00081FB5">
        <w:tc>
          <w:tcPr>
            <w:tcW w:w="1301" w:type="dxa"/>
          </w:tcPr>
          <w:p w14:paraId="1C5EC904" w14:textId="77777777" w:rsidR="00306868" w:rsidRPr="00CF1364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119" w:type="dxa"/>
          </w:tcPr>
          <w:p w14:paraId="7B525572" w14:textId="77777777" w:rsidR="00306868" w:rsidRDefault="00306868" w:rsidP="00081FB5">
            <w:r>
              <w:t>32</w:t>
            </w:r>
          </w:p>
        </w:tc>
        <w:tc>
          <w:tcPr>
            <w:tcW w:w="1388" w:type="dxa"/>
          </w:tcPr>
          <w:p w14:paraId="20A5030F" w14:textId="77777777" w:rsidR="00306868" w:rsidRDefault="00306868" w:rsidP="00081FB5">
            <w:r>
              <w:t>11.4228</w:t>
            </w:r>
          </w:p>
        </w:tc>
        <w:tc>
          <w:tcPr>
            <w:tcW w:w="1434" w:type="dxa"/>
          </w:tcPr>
          <w:p w14:paraId="757307AD" w14:textId="77777777" w:rsidR="00306868" w:rsidRDefault="00306868" w:rsidP="00081FB5">
            <w:r>
              <w:t>0.35696</w:t>
            </w:r>
          </w:p>
        </w:tc>
        <w:tc>
          <w:tcPr>
            <w:tcW w:w="1522" w:type="dxa"/>
          </w:tcPr>
          <w:p w14:paraId="58FA5EA6" w14:textId="77777777" w:rsidR="00306868" w:rsidRDefault="00306868" w:rsidP="00081FB5"/>
        </w:tc>
        <w:tc>
          <w:tcPr>
            <w:tcW w:w="1383" w:type="dxa"/>
          </w:tcPr>
          <w:p w14:paraId="180DE83D" w14:textId="77777777" w:rsidR="00306868" w:rsidRDefault="00306868" w:rsidP="00081FB5">
            <w:pPr>
              <w:rPr>
                <w:rFonts w:ascii="Lucida Console" w:hAnsi="Lucida Console" w:cs="Courier New"/>
                <w:color w:val="000000"/>
                <w:sz w:val="20"/>
                <w:szCs w:val="20"/>
              </w:rPr>
            </w:pPr>
            <w:r>
              <w:rPr>
                <w:rFonts w:ascii="Lucida Console" w:hAnsi="Lucida Console" w:cs="Courier New"/>
                <w:color w:val="000000"/>
                <w:sz w:val="20"/>
                <w:szCs w:val="20"/>
              </w:rPr>
              <w:t>0.97777</w:t>
            </w:r>
          </w:p>
        </w:tc>
        <w:tc>
          <w:tcPr>
            <w:tcW w:w="1481" w:type="dxa"/>
          </w:tcPr>
          <w:p w14:paraId="68932F25" w14:textId="77777777" w:rsidR="00306868" w:rsidRPr="00CF1364" w:rsidRDefault="00306868" w:rsidP="00081FB5"/>
        </w:tc>
      </w:tr>
      <w:tr w:rsidR="00306868" w14:paraId="78B8E5D3" w14:textId="77777777" w:rsidTr="00081FB5">
        <w:tc>
          <w:tcPr>
            <w:tcW w:w="1301" w:type="dxa"/>
          </w:tcPr>
          <w:p w14:paraId="04405A3A" w14:textId="77777777" w:rsidR="00306868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19" w:type="dxa"/>
          </w:tcPr>
          <w:p w14:paraId="33D20BC2" w14:textId="77777777" w:rsidR="00306868" w:rsidRPr="00CF1364" w:rsidRDefault="00306868" w:rsidP="00081FB5">
            <w:r>
              <w:t>33</w:t>
            </w:r>
          </w:p>
        </w:tc>
        <w:tc>
          <w:tcPr>
            <w:tcW w:w="1388" w:type="dxa"/>
          </w:tcPr>
          <w:p w14:paraId="1C19DD28" w14:textId="77777777" w:rsidR="00306868" w:rsidRPr="00CF1364" w:rsidRDefault="00306868" w:rsidP="00081FB5">
            <w:r>
              <w:t>11.6825</w:t>
            </w:r>
          </w:p>
        </w:tc>
        <w:tc>
          <w:tcPr>
            <w:tcW w:w="1434" w:type="dxa"/>
          </w:tcPr>
          <w:p w14:paraId="27460C8B" w14:textId="77777777" w:rsidR="00306868" w:rsidRPr="00CF1364" w:rsidRDefault="00306868" w:rsidP="00081FB5"/>
        </w:tc>
        <w:tc>
          <w:tcPr>
            <w:tcW w:w="1522" w:type="dxa"/>
          </w:tcPr>
          <w:p w14:paraId="455BEF23" w14:textId="77777777" w:rsidR="00306868" w:rsidRDefault="00306868" w:rsidP="00081FB5"/>
        </w:tc>
        <w:tc>
          <w:tcPr>
            <w:tcW w:w="1383" w:type="dxa"/>
          </w:tcPr>
          <w:p w14:paraId="72F1E5DB" w14:textId="77777777" w:rsidR="00306868" w:rsidRDefault="00306868" w:rsidP="00081FB5">
            <w:r>
              <w:t>1.0000</w:t>
            </w:r>
          </w:p>
        </w:tc>
        <w:tc>
          <w:tcPr>
            <w:tcW w:w="1481" w:type="dxa"/>
          </w:tcPr>
          <w:p w14:paraId="450C0216" w14:textId="77777777" w:rsidR="00306868" w:rsidRDefault="00306868" w:rsidP="00081FB5"/>
        </w:tc>
      </w:tr>
    </w:tbl>
    <w:p w14:paraId="6855B5B4" w14:textId="77777777" w:rsidR="00306868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hAnsi="Lucida Console" w:cs="Courier New"/>
          <w:color w:val="000000"/>
          <w:sz w:val="20"/>
          <w:szCs w:val="20"/>
          <w:lang w:val="it-IT"/>
        </w:rPr>
      </w:pPr>
    </w:p>
    <w:p w14:paraId="3B28A384" w14:textId="77777777" w:rsidR="00306868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hAnsi="Lucida Console" w:cs="Courier New"/>
          <w:color w:val="000000"/>
          <w:sz w:val="20"/>
          <w:szCs w:val="20"/>
          <w:lang w:val="it-IT"/>
        </w:rPr>
      </w:pPr>
    </w:p>
    <w:p w14:paraId="2115D2BA" w14:textId="77777777" w:rsidR="00306868" w:rsidRDefault="00306868" w:rsidP="00306868"/>
    <w:p w14:paraId="5D41DFE4" w14:textId="77777777" w:rsidR="00306868" w:rsidRPr="00A22373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hAnsi="Lucida Console" w:cs="Courier New"/>
          <w:color w:val="000000"/>
          <w:sz w:val="20"/>
          <w:szCs w:val="20"/>
          <w:lang w:val="it-IT"/>
        </w:rPr>
      </w:pPr>
      <w:r w:rsidRPr="00F5068A">
        <w:rPr>
          <w:rFonts w:ascii="Lucida Console" w:hAnsi="Lucida Console" w:cs="Courier New"/>
          <w:color w:val="000000"/>
          <w:sz w:val="20"/>
          <w:szCs w:val="20"/>
        </w:rPr>
        <w:t xml:space="preserve">Bray-Curtis Piglets </w:t>
      </w:r>
      <w:r w:rsidRPr="00A22373">
        <w:rPr>
          <w:rFonts w:ascii="Lucida Console" w:hAnsi="Lucida Console" w:cs="Courier New"/>
          <w:color w:val="000000"/>
          <w:sz w:val="20"/>
          <w:szCs w:val="20"/>
          <w:lang w:val="it-IT"/>
        </w:rPr>
        <w:t xml:space="preserve">~ </w:t>
      </w:r>
      <w:proofErr w:type="spellStart"/>
      <w:r>
        <w:rPr>
          <w:rFonts w:ascii="Lucida Console" w:hAnsi="Lucida Console" w:cs="Courier New"/>
          <w:color w:val="000000"/>
          <w:sz w:val="20"/>
          <w:szCs w:val="20"/>
          <w:lang w:val="it-IT"/>
        </w:rPr>
        <w:t>Litter</w:t>
      </w:r>
      <w:proofErr w:type="spellEnd"/>
      <w:r w:rsidRPr="00A22373">
        <w:rPr>
          <w:rFonts w:ascii="Lucida Console" w:hAnsi="Lucida Console" w:cs="Courier New"/>
          <w:color w:val="000000"/>
          <w:sz w:val="20"/>
          <w:szCs w:val="20"/>
          <w:lang w:val="it-IT"/>
        </w:rPr>
        <w:t xml:space="preserve"> %in% </w:t>
      </w:r>
      <w:proofErr w:type="spellStart"/>
      <w:r w:rsidRPr="00A22373">
        <w:rPr>
          <w:rFonts w:ascii="Lucida Console" w:hAnsi="Lucida Console" w:cs="Courier New"/>
          <w:color w:val="000000"/>
          <w:sz w:val="20"/>
          <w:szCs w:val="20"/>
          <w:lang w:val="it-IT"/>
        </w:rPr>
        <w:t>Genotype</w:t>
      </w:r>
      <w:proofErr w:type="spellEnd"/>
      <w:r w:rsidRPr="00A22373">
        <w:rPr>
          <w:rFonts w:ascii="Lucida Console" w:hAnsi="Lucida Console" w:cs="Courier New"/>
          <w:color w:val="000000"/>
          <w:sz w:val="20"/>
          <w:szCs w:val="20"/>
          <w:lang w:val="it-IT"/>
        </w:rPr>
        <w:t>,</w:t>
      </w:r>
      <w:r>
        <w:rPr>
          <w:rFonts w:ascii="Lucida Console" w:hAnsi="Lucida Console" w:cs="Courier New"/>
          <w:color w:val="000000"/>
          <w:sz w:val="20"/>
          <w:szCs w:val="20"/>
          <w:lang w:val="it-IT"/>
        </w:rPr>
        <w:t xml:space="preserve"> </w:t>
      </w:r>
      <w:proofErr w:type="spellStart"/>
      <w:r w:rsidRPr="00A22373">
        <w:rPr>
          <w:rFonts w:ascii="Lucida Console" w:hAnsi="Lucida Console" w:cs="Courier New"/>
          <w:color w:val="000000"/>
          <w:sz w:val="20"/>
          <w:szCs w:val="20"/>
          <w:lang w:val="it-IT"/>
        </w:rPr>
        <w:t>strata</w:t>
      </w:r>
      <w:proofErr w:type="spellEnd"/>
      <w:r w:rsidRPr="00A22373">
        <w:rPr>
          <w:rFonts w:ascii="Lucida Console" w:hAnsi="Lucida Console" w:cs="Courier New"/>
          <w:color w:val="000000"/>
          <w:sz w:val="20"/>
          <w:szCs w:val="20"/>
          <w:lang w:val="it-IT"/>
        </w:rPr>
        <w:t xml:space="preserve"> = </w:t>
      </w:r>
      <w:proofErr w:type="spellStart"/>
      <w:r w:rsidRPr="00A22373">
        <w:rPr>
          <w:rFonts w:ascii="Lucida Console" w:hAnsi="Lucida Console" w:cs="Courier New"/>
          <w:color w:val="000000"/>
          <w:sz w:val="20"/>
          <w:szCs w:val="20"/>
          <w:lang w:val="it-IT"/>
        </w:rPr>
        <w:t>Timepoint</w:t>
      </w:r>
      <w:proofErr w:type="spellEnd"/>
    </w:p>
    <w:p w14:paraId="4337221E" w14:textId="77777777" w:rsidR="00306868" w:rsidRPr="00A22373" w:rsidRDefault="00306868" w:rsidP="00306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hAnsi="Lucida Console" w:cs="Courier New"/>
          <w:color w:val="000000"/>
          <w:sz w:val="20"/>
          <w:szCs w:val="20"/>
          <w:lang w:val="it-IT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24"/>
        <w:gridCol w:w="1388"/>
        <w:gridCol w:w="1434"/>
        <w:gridCol w:w="1522"/>
        <w:gridCol w:w="1383"/>
        <w:gridCol w:w="1481"/>
      </w:tblGrid>
      <w:tr w:rsidR="00306868" w14:paraId="19B07D58" w14:textId="77777777" w:rsidTr="00081FB5">
        <w:tc>
          <w:tcPr>
            <w:tcW w:w="1696" w:type="dxa"/>
          </w:tcPr>
          <w:p w14:paraId="3524AF24" w14:textId="77777777" w:rsidR="00306868" w:rsidRPr="00E662DB" w:rsidRDefault="00306868" w:rsidP="00081FB5">
            <w:pPr>
              <w:rPr>
                <w:lang w:val="it-IT"/>
              </w:rPr>
            </w:pPr>
          </w:p>
        </w:tc>
        <w:tc>
          <w:tcPr>
            <w:tcW w:w="724" w:type="dxa"/>
          </w:tcPr>
          <w:p w14:paraId="5B5FD48A" w14:textId="77777777" w:rsidR="00306868" w:rsidRPr="00EF0887" w:rsidRDefault="00306868" w:rsidP="00081FB5">
            <w:pPr>
              <w:rPr>
                <w:rFonts w:ascii="Lucida Console" w:hAnsi="Lucida Console" w:cs="Courier New"/>
                <w:color w:val="000000"/>
                <w:sz w:val="20"/>
                <w:szCs w:val="20"/>
              </w:rPr>
            </w:pPr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88" w:type="dxa"/>
          </w:tcPr>
          <w:p w14:paraId="06699185" w14:textId="77777777" w:rsidR="00306868" w:rsidRPr="00CF1364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434" w:type="dxa"/>
          </w:tcPr>
          <w:p w14:paraId="1B005790" w14:textId="77777777" w:rsidR="00306868" w:rsidRPr="00CF1364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522" w:type="dxa"/>
          </w:tcPr>
          <w:p w14:paraId="772BE449" w14:textId="77777777" w:rsidR="00306868" w:rsidRDefault="00306868" w:rsidP="00081FB5">
            <w:proofErr w:type="spellStart"/>
            <w:proofErr w:type="gram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F.Model</w:t>
            </w:r>
            <w:proofErr w:type="spellEnd"/>
            <w:proofErr w:type="gram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383" w:type="dxa"/>
          </w:tcPr>
          <w:p w14:paraId="69E1AE77" w14:textId="77777777" w:rsidR="00306868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481" w:type="dxa"/>
          </w:tcPr>
          <w:p w14:paraId="11EF0571" w14:textId="77777777" w:rsidR="00306868" w:rsidRDefault="00306868" w:rsidP="00081FB5">
            <w:proofErr w:type="spell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Pr</w:t>
            </w:r>
            <w:proofErr w:type="spell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(&gt;</w:t>
            </w:r>
            <w:proofErr w:type="gramStart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F)   </w:t>
            </w:r>
            <w:proofErr w:type="gramEnd"/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6868" w14:paraId="788E8C3F" w14:textId="77777777" w:rsidTr="00081FB5">
        <w:tc>
          <w:tcPr>
            <w:tcW w:w="1696" w:type="dxa"/>
          </w:tcPr>
          <w:p w14:paraId="22C562C6" w14:textId="77777777" w:rsidR="00306868" w:rsidRDefault="00306868" w:rsidP="00081FB5">
            <w:r>
              <w:t>Litter: Genotype</w:t>
            </w:r>
          </w:p>
        </w:tc>
        <w:tc>
          <w:tcPr>
            <w:tcW w:w="724" w:type="dxa"/>
          </w:tcPr>
          <w:p w14:paraId="096B1C8D" w14:textId="77777777" w:rsidR="00306868" w:rsidRDefault="00306868" w:rsidP="00081FB5">
            <w:r>
              <w:t>3</w:t>
            </w:r>
          </w:p>
        </w:tc>
        <w:tc>
          <w:tcPr>
            <w:tcW w:w="1388" w:type="dxa"/>
          </w:tcPr>
          <w:p w14:paraId="6D32FFCC" w14:textId="77777777" w:rsidR="00306868" w:rsidRDefault="00306868" w:rsidP="00081FB5">
            <w:r>
              <w:t>0.864</w:t>
            </w:r>
          </w:p>
        </w:tc>
        <w:tc>
          <w:tcPr>
            <w:tcW w:w="1434" w:type="dxa"/>
          </w:tcPr>
          <w:p w14:paraId="588C2640" w14:textId="77777777" w:rsidR="00306868" w:rsidRDefault="00306868" w:rsidP="00081FB5">
            <w:r>
              <w:t>0.28801</w:t>
            </w:r>
          </w:p>
        </w:tc>
        <w:tc>
          <w:tcPr>
            <w:tcW w:w="1522" w:type="dxa"/>
          </w:tcPr>
          <w:p w14:paraId="13A449E2" w14:textId="77777777" w:rsidR="00306868" w:rsidRDefault="00306868" w:rsidP="00081FB5">
            <w:r>
              <w:t>0.79866</w:t>
            </w:r>
          </w:p>
        </w:tc>
        <w:tc>
          <w:tcPr>
            <w:tcW w:w="1383" w:type="dxa"/>
          </w:tcPr>
          <w:p w14:paraId="20B31468" w14:textId="77777777" w:rsidR="00306868" w:rsidRDefault="00306868" w:rsidP="00081FB5">
            <w:r>
              <w:t>0.07369</w:t>
            </w:r>
          </w:p>
        </w:tc>
        <w:tc>
          <w:tcPr>
            <w:tcW w:w="1481" w:type="dxa"/>
          </w:tcPr>
          <w:p w14:paraId="1122A131" w14:textId="77777777" w:rsidR="00306868" w:rsidRDefault="00306868" w:rsidP="00081FB5">
            <w:r>
              <w:t>0.117</w:t>
            </w:r>
          </w:p>
        </w:tc>
      </w:tr>
      <w:tr w:rsidR="00306868" w14:paraId="02A9B485" w14:textId="77777777" w:rsidTr="00081FB5">
        <w:tc>
          <w:tcPr>
            <w:tcW w:w="1696" w:type="dxa"/>
          </w:tcPr>
          <w:p w14:paraId="0FA7369D" w14:textId="77777777" w:rsidR="00306868" w:rsidRPr="00CF1364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724" w:type="dxa"/>
          </w:tcPr>
          <w:p w14:paraId="1CE6E3E7" w14:textId="77777777" w:rsidR="00306868" w:rsidRDefault="00306868" w:rsidP="00081FB5">
            <w:r>
              <w:t>30</w:t>
            </w:r>
          </w:p>
        </w:tc>
        <w:tc>
          <w:tcPr>
            <w:tcW w:w="1388" w:type="dxa"/>
          </w:tcPr>
          <w:p w14:paraId="60C1D79A" w14:textId="77777777" w:rsidR="00306868" w:rsidRDefault="00306868" w:rsidP="00081FB5">
            <w:r>
              <w:t>10.819</w:t>
            </w:r>
          </w:p>
        </w:tc>
        <w:tc>
          <w:tcPr>
            <w:tcW w:w="1434" w:type="dxa"/>
          </w:tcPr>
          <w:p w14:paraId="0779221D" w14:textId="77777777" w:rsidR="00306868" w:rsidRDefault="00306868" w:rsidP="00081FB5">
            <w:r>
              <w:t>0.36062</w:t>
            </w:r>
          </w:p>
        </w:tc>
        <w:tc>
          <w:tcPr>
            <w:tcW w:w="1522" w:type="dxa"/>
          </w:tcPr>
          <w:p w14:paraId="4D1E6CFB" w14:textId="77777777" w:rsidR="00306868" w:rsidRDefault="00306868" w:rsidP="00081FB5"/>
        </w:tc>
        <w:tc>
          <w:tcPr>
            <w:tcW w:w="1383" w:type="dxa"/>
          </w:tcPr>
          <w:p w14:paraId="2347A6BD" w14:textId="77777777" w:rsidR="00306868" w:rsidRDefault="00306868" w:rsidP="00081FB5">
            <w:pPr>
              <w:rPr>
                <w:rFonts w:ascii="Lucida Console" w:hAnsi="Lucida Console" w:cs="Courier New"/>
                <w:color w:val="000000"/>
                <w:sz w:val="20"/>
                <w:szCs w:val="20"/>
              </w:rPr>
            </w:pPr>
            <w:r>
              <w:rPr>
                <w:rFonts w:ascii="Lucida Console" w:hAnsi="Lucida Console" w:cs="Courier New"/>
                <w:color w:val="000000"/>
                <w:sz w:val="20"/>
                <w:szCs w:val="20"/>
              </w:rPr>
              <w:t>0.92604</w:t>
            </w:r>
          </w:p>
        </w:tc>
        <w:tc>
          <w:tcPr>
            <w:tcW w:w="1481" w:type="dxa"/>
          </w:tcPr>
          <w:p w14:paraId="0ED45410" w14:textId="77777777" w:rsidR="00306868" w:rsidRPr="00CF1364" w:rsidRDefault="00306868" w:rsidP="00081FB5"/>
        </w:tc>
      </w:tr>
      <w:tr w:rsidR="00306868" w14:paraId="1DFDCDAD" w14:textId="77777777" w:rsidTr="00081FB5">
        <w:tc>
          <w:tcPr>
            <w:tcW w:w="1696" w:type="dxa"/>
          </w:tcPr>
          <w:p w14:paraId="437F0977" w14:textId="77777777" w:rsidR="00306868" w:rsidRDefault="00306868" w:rsidP="00081FB5">
            <w:r w:rsidRPr="00EF0887">
              <w:rPr>
                <w:rFonts w:ascii="Lucida Console" w:hAnsi="Lucida Console" w:cs="Courier New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4" w:type="dxa"/>
          </w:tcPr>
          <w:p w14:paraId="7B9AE814" w14:textId="77777777" w:rsidR="00306868" w:rsidRPr="00CF1364" w:rsidRDefault="00306868" w:rsidP="00081FB5">
            <w:r>
              <w:t>33</w:t>
            </w:r>
          </w:p>
        </w:tc>
        <w:tc>
          <w:tcPr>
            <w:tcW w:w="1388" w:type="dxa"/>
          </w:tcPr>
          <w:p w14:paraId="00C653E9" w14:textId="77777777" w:rsidR="00306868" w:rsidRPr="00CF1364" w:rsidRDefault="00306868" w:rsidP="00081FB5">
            <w:r>
              <w:t>11.682</w:t>
            </w:r>
          </w:p>
        </w:tc>
        <w:tc>
          <w:tcPr>
            <w:tcW w:w="1434" w:type="dxa"/>
          </w:tcPr>
          <w:p w14:paraId="538DC2DF" w14:textId="77777777" w:rsidR="00306868" w:rsidRPr="00CF1364" w:rsidRDefault="00306868" w:rsidP="00081FB5"/>
        </w:tc>
        <w:tc>
          <w:tcPr>
            <w:tcW w:w="1522" w:type="dxa"/>
          </w:tcPr>
          <w:p w14:paraId="0079CBD2" w14:textId="77777777" w:rsidR="00306868" w:rsidRDefault="00306868" w:rsidP="00081FB5"/>
        </w:tc>
        <w:tc>
          <w:tcPr>
            <w:tcW w:w="1383" w:type="dxa"/>
          </w:tcPr>
          <w:p w14:paraId="5B8CD7F5" w14:textId="77777777" w:rsidR="00306868" w:rsidRDefault="00306868" w:rsidP="00081FB5">
            <w:r>
              <w:t>1.00000</w:t>
            </w:r>
          </w:p>
        </w:tc>
        <w:tc>
          <w:tcPr>
            <w:tcW w:w="1481" w:type="dxa"/>
          </w:tcPr>
          <w:p w14:paraId="4545B356" w14:textId="77777777" w:rsidR="00306868" w:rsidRDefault="00306868" w:rsidP="00081FB5"/>
        </w:tc>
      </w:tr>
    </w:tbl>
    <w:p w14:paraId="00FEA731" w14:textId="77777777" w:rsidR="001F461D" w:rsidRDefault="001F461D"/>
    <w:sectPr w:rsidR="001F46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F84"/>
    <w:rsid w:val="001F461D"/>
    <w:rsid w:val="002F0A28"/>
    <w:rsid w:val="00306868"/>
    <w:rsid w:val="0060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AFAA8"/>
  <w15:chartTrackingRefBased/>
  <w15:docId w15:val="{6AF83083-B8CE-4925-8AEB-79838274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6868"/>
    <w:rPr>
      <w:rFonts w:eastAsia="Times New Roman" w:hAnsi="Times New Roman" w:cs="Times New Roman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06868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</dc:creator>
  <cp:keywords/>
  <dc:description/>
  <cp:lastModifiedBy>Vincenzo</cp:lastModifiedBy>
  <cp:revision>4</cp:revision>
  <dcterms:created xsi:type="dcterms:W3CDTF">2019-05-08T20:04:00Z</dcterms:created>
  <dcterms:modified xsi:type="dcterms:W3CDTF">2019-05-08T20:18:00Z</dcterms:modified>
</cp:coreProperties>
</file>